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:</w:t>
      </w:r>
      <w:r>
        <w:rPr>
          <w:rFonts w:cs="Times New Roman" w:ascii="Times New Roman" w:hAnsi="Times New Roman"/>
          <w:sz w:val="24"/>
          <w:szCs w:val="24"/>
        </w:rPr>
        <w:t xml:space="preserve"> The sequences of PCR primers used for the detection of rat β-actin, β2 microglobulin, GAPDH, activin βA- and βB-subunits, activin type IIA and IIB receptors, smads 2/3/4/6/7 and follistatin mRNAs in colon samples including the corresponding genes accession numbers and amplicon sizes.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4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3870"/>
        <w:gridCol w:w="3838"/>
        <w:gridCol w:w="1217"/>
      </w:tblGrid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everse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mplicon size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ACTB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M_031144.3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’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GG TCA GGT CAT CAC TAT CG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’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TC CAT ACC CAG GAA GGA AG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B2M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M_012512.2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GA AGG AGC CCA AAA CCG TC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CG GAT CTG GAG TTA AAC TGG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GAPDH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M_017008.4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CA TCT TCT TGT GCA GTG CC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AG AAG GCA GCC CTG GTA AC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INHBA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(NCBI: NM_017128.2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GG GGG AAA ACG GGT ATG TG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CT GAC TCG GCA AAG GTG AT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INHBB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M_080771.1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AG CGC GTC TCT GAG ATC AT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AGG TTC TGG TTG CCT TCG TT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ACVR2A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M_031571.2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ATG GCC ACA AGC CTG CAA TA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AGA CTT GCC AGC CTC AAA CT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ACVR2B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M_031554.1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5’ TGG ACA TCC ATG AGG ACC CTG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5’ ACC TCG AGC CTT GAT CTC CA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Smad2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M_019191.2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AA GGA ACA AAA GGT CCG GG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TC CAC ACT CAG AAA CAG CCT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Smad3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M_013095.3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AT CAC CAC GCA GAA CGT GA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CC TTC CGA TGG GAT ACC TG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Smad4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M_019275.3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AA GGT GAA GGG GAC GTG TG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GG GTA GAT CTT GTG GAC GG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Smad6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M_001109002.2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CT ACG ACC TAC CTC AGG GC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TG CGC TGC TCC AGG TT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Smad7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M_030858.1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GA GGT CAT GTT CGC TCC TT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TT GGT CCT GAA CAT GCG GG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FST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M_012561.2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5’ TGT GAA GAC ATC CAG TGC GG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5’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GAC GGG CTC ATC CGA CTT AC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 bp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  <w:jc w:val="both"/>
    </w:pPr>
    <w:rPr>
      <w:rFonts w:ascii="Times New Roman" w:hAnsi="Times New Roman" w:eastAsia="Times New Roman" w:cs="Times New Roman"/>
      <w:sz w:val="28"/>
      <w:szCs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2:23:00Z</dcterms:created>
  <dc:creator>Refaat</dc:creator>
  <dc:description/>
  <dc:language>en-US</dc:language>
  <cp:lastModifiedBy>Bassem</cp:lastModifiedBy>
  <dcterms:modified xsi:type="dcterms:W3CDTF">2016-06-24T02:23:00Z</dcterms:modified>
  <cp:revision>2</cp:revision>
  <dc:subject/>
  <dc:title/>
</cp:coreProperties>
</file>